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BF2366" w14:textId="77777777" w:rsidR="009D31E5" w:rsidRPr="00A2549D" w:rsidRDefault="009D31E5" w:rsidP="009D31E5">
      <w:pPr>
        <w:rPr>
          <w:b/>
          <w:bCs/>
        </w:rPr>
      </w:pPr>
      <w:r w:rsidRPr="0093099E">
        <w:rPr>
          <w:b/>
          <w:bCs/>
        </w:rPr>
        <w:t xml:space="preserve">Supplemental </w:t>
      </w:r>
      <w:r>
        <w:rPr>
          <w:b/>
          <w:bCs/>
        </w:rPr>
        <w:t xml:space="preserve">Digital Content </w:t>
      </w:r>
      <w:r w:rsidRPr="0093099E">
        <w:rPr>
          <w:b/>
          <w:bCs/>
        </w:rPr>
        <w:t>1</w:t>
      </w:r>
      <w:r>
        <w:rPr>
          <w:b/>
          <w:bCs/>
        </w:rPr>
        <w:t>.</w:t>
      </w:r>
      <w:r w:rsidRPr="0093099E">
        <w:t xml:space="preserve"> Codes used for identification of patients</w:t>
      </w:r>
    </w:p>
    <w:p w14:paraId="6FBDF65D" w14:textId="77777777" w:rsidR="009D31E5" w:rsidRPr="0093099E" w:rsidRDefault="009D31E5" w:rsidP="009D31E5"/>
    <w:p w14:paraId="65A146CB" w14:textId="77777777" w:rsidR="009D31E5" w:rsidRPr="00DE080E" w:rsidRDefault="009D31E5" w:rsidP="009D31E5">
      <w:pPr>
        <w:rPr>
          <w:color w:val="000000"/>
        </w:rPr>
      </w:pPr>
      <w:r w:rsidRPr="00DE080E">
        <w:rPr>
          <w:color w:val="000000"/>
        </w:rPr>
        <w:t>Patient identification request at the institutional Research Patient Data Registry:</w:t>
      </w:r>
    </w:p>
    <w:p w14:paraId="7725C112" w14:textId="77777777" w:rsidR="009D31E5" w:rsidRDefault="009D31E5" w:rsidP="009D31E5">
      <w:pPr>
        <w:rPr>
          <w:b/>
          <w:bCs/>
          <w:color w:val="000000"/>
        </w:rPr>
      </w:pPr>
    </w:p>
    <w:p w14:paraId="7E6CBBE2" w14:textId="77777777" w:rsidR="009D31E5" w:rsidRPr="00DE080E" w:rsidRDefault="009D31E5" w:rsidP="009D31E5">
      <w:pPr>
        <w:rPr>
          <w:b/>
          <w:bCs/>
          <w:color w:val="000000"/>
        </w:rPr>
      </w:pPr>
      <w:r w:rsidRPr="0093099E">
        <w:rPr>
          <w:b/>
          <w:bCs/>
          <w:color w:val="000000"/>
        </w:rPr>
        <w:t>NOT one of the following codes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6777"/>
        <w:gridCol w:w="1040"/>
        <w:gridCol w:w="843"/>
      </w:tblGrid>
      <w:tr w:rsidR="009D31E5" w:rsidRPr="0093099E" w14:paraId="5746D3EC" w14:textId="77777777" w:rsidTr="004B3772">
        <w:trPr>
          <w:trHeight w:val="340"/>
        </w:trPr>
        <w:tc>
          <w:tcPr>
            <w:tcW w:w="6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CE6F1"/>
            <w:vAlign w:val="bottom"/>
            <w:hideMark/>
          </w:tcPr>
          <w:p w14:paraId="2C70BFF8" w14:textId="77777777" w:rsidR="009D31E5" w:rsidRPr="0093099E" w:rsidRDefault="009D31E5" w:rsidP="004B3772">
            <w:pPr>
              <w:rPr>
                <w:b/>
                <w:bCs/>
                <w:color w:val="000000"/>
              </w:rPr>
            </w:pPr>
            <w:r w:rsidRPr="0093099E">
              <w:rPr>
                <w:b/>
                <w:bCs/>
                <w:color w:val="000000"/>
              </w:rPr>
              <w:t>Description</w:t>
            </w:r>
            <w:r>
              <w:rPr>
                <w:b/>
                <w:bCs/>
                <w:color w:val="000000"/>
              </w:rPr>
              <w:t xml:space="preserve"> of lower extremity amputation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7C815219" w14:textId="77777777" w:rsidR="009D31E5" w:rsidRPr="0093099E" w:rsidRDefault="009D31E5" w:rsidP="004B3772">
            <w:pPr>
              <w:rPr>
                <w:b/>
                <w:bCs/>
                <w:color w:val="000000"/>
              </w:rPr>
            </w:pPr>
            <w:r w:rsidRPr="0093099E">
              <w:rPr>
                <w:b/>
                <w:bCs/>
                <w:color w:val="000000"/>
              </w:rPr>
              <w:t>Code type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08379474" w14:textId="77777777" w:rsidR="009D31E5" w:rsidRPr="0093099E" w:rsidRDefault="009D31E5" w:rsidP="004B3772">
            <w:pPr>
              <w:rPr>
                <w:b/>
                <w:bCs/>
                <w:color w:val="000000"/>
              </w:rPr>
            </w:pPr>
            <w:r w:rsidRPr="0093099E">
              <w:rPr>
                <w:b/>
                <w:bCs/>
                <w:color w:val="000000"/>
              </w:rPr>
              <w:t>Code</w:t>
            </w:r>
          </w:p>
        </w:tc>
      </w:tr>
      <w:tr w:rsidR="009D31E5" w:rsidRPr="0093099E" w14:paraId="3DBA9AA6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3CDDE6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Amputation of lower lim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9A03D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ICD9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251C47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84.1</w:t>
            </w:r>
          </w:p>
        </w:tc>
      </w:tr>
      <w:tr w:rsidR="009D31E5" w:rsidRPr="0093099E" w14:paraId="2790B829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CB9764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Lower limb amputation, not otherwise specifi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B9CF0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ICD9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407336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84.1</w:t>
            </w:r>
          </w:p>
        </w:tc>
      </w:tr>
      <w:tr w:rsidR="009D31E5" w:rsidRPr="0093099E" w14:paraId="4E517BB0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F5B2B1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Amputation through foo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51A2C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ICD9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59FD27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84.12</w:t>
            </w:r>
          </w:p>
        </w:tc>
      </w:tr>
      <w:tr w:rsidR="009D31E5" w:rsidRPr="0093099E" w14:paraId="24F20118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02E375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Disarticulation of ank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CD526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ICD9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E9DDE3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84.13</w:t>
            </w:r>
          </w:p>
        </w:tc>
      </w:tr>
      <w:tr w:rsidR="009D31E5" w:rsidRPr="0093099E" w14:paraId="642C990F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20AEF6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Amputation of ankle through malleoli of tibia and fibu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50AE1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ICD9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DF28CA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84.14</w:t>
            </w:r>
          </w:p>
        </w:tc>
      </w:tr>
      <w:tr w:rsidR="009D31E5" w:rsidRPr="0093099E" w14:paraId="56F1C291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F8BFD3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Other amputation below kne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3C04A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ICD9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54D164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84.15</w:t>
            </w:r>
          </w:p>
        </w:tc>
      </w:tr>
      <w:tr w:rsidR="009D31E5" w:rsidRPr="0093099E" w14:paraId="2F1436DA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C21B55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Disarticulation of kne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F3983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ICD9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6E21D2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84.16</w:t>
            </w:r>
          </w:p>
        </w:tc>
      </w:tr>
      <w:tr w:rsidR="009D31E5" w:rsidRPr="0093099E" w14:paraId="64CE9C15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892090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Amputation above kne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30635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ICD9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020D8D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84.17</w:t>
            </w:r>
          </w:p>
        </w:tc>
      </w:tr>
      <w:tr w:rsidR="009D31E5" w:rsidRPr="0093099E" w14:paraId="587A89AE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46C4DE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Disarticulation of hi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B606C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ICD9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AEFF07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84.18</w:t>
            </w:r>
          </w:p>
        </w:tc>
      </w:tr>
      <w:tr w:rsidR="009D31E5" w:rsidRPr="0093099E" w14:paraId="516B230D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00C5C1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Abdominopelvic amput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F6C61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ICD9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DDBB67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84.19</w:t>
            </w:r>
          </w:p>
        </w:tc>
      </w:tr>
      <w:tr w:rsidR="009D31E5" w:rsidRPr="0093099E" w14:paraId="41F1B528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2C9240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 xml:space="preserve">Hindquarter, </w:t>
            </w:r>
            <w:proofErr w:type="gramStart"/>
            <w:r w:rsidRPr="0093099E">
              <w:rPr>
                <w:color w:val="000000"/>
              </w:rPr>
              <w:t>Right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363A3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ICD10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423B83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0Y62</w:t>
            </w:r>
          </w:p>
        </w:tc>
      </w:tr>
      <w:tr w:rsidR="009D31E5" w:rsidRPr="0093099E" w14:paraId="76A4A986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BF8B95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Hindquarter, Lef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AD1FB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ICD10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3677F4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0Y63</w:t>
            </w:r>
          </w:p>
        </w:tc>
      </w:tr>
      <w:tr w:rsidR="009D31E5" w:rsidRPr="0093099E" w14:paraId="1621530B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086A60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Hindquarter, Bilater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59F8C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ICD10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2679F4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0Y64</w:t>
            </w:r>
          </w:p>
        </w:tc>
      </w:tr>
      <w:tr w:rsidR="009D31E5" w:rsidRPr="0093099E" w14:paraId="079217DE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7B98D4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 xml:space="preserve">Femoral Region, </w:t>
            </w:r>
            <w:proofErr w:type="gramStart"/>
            <w:r w:rsidRPr="0093099E">
              <w:rPr>
                <w:color w:val="000000"/>
              </w:rPr>
              <w:t>Right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2A998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ICD10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512F58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0Y67</w:t>
            </w:r>
          </w:p>
        </w:tc>
      </w:tr>
      <w:tr w:rsidR="009D31E5" w:rsidRPr="0093099E" w14:paraId="4C1D9657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AA4B69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Femoral Region, Lef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BB19E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ICD10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79D643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0Y68</w:t>
            </w:r>
          </w:p>
        </w:tc>
      </w:tr>
      <w:tr w:rsidR="009D31E5" w:rsidRPr="0093099E" w14:paraId="46414BF3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1D64D1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 xml:space="preserve">Upper Leg, </w:t>
            </w:r>
            <w:proofErr w:type="gramStart"/>
            <w:r w:rsidRPr="0093099E">
              <w:rPr>
                <w:color w:val="000000"/>
              </w:rPr>
              <w:t>Right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17E44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ICD10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45D676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0Y6C</w:t>
            </w:r>
          </w:p>
        </w:tc>
      </w:tr>
      <w:tr w:rsidR="009D31E5" w:rsidRPr="0093099E" w14:paraId="382CBF4C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0B965F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Upper Leg, Lef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4A656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ICD10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BDF354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0Y6D</w:t>
            </w:r>
          </w:p>
        </w:tc>
      </w:tr>
      <w:tr w:rsidR="009D31E5" w:rsidRPr="0093099E" w14:paraId="5A14CA1A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B3A206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 xml:space="preserve">Knee Region, </w:t>
            </w:r>
            <w:proofErr w:type="gramStart"/>
            <w:r w:rsidRPr="0093099E">
              <w:rPr>
                <w:color w:val="000000"/>
              </w:rPr>
              <w:t>Right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B8ABC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ICD10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E61DDF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0Y6F</w:t>
            </w:r>
          </w:p>
        </w:tc>
      </w:tr>
      <w:tr w:rsidR="009D31E5" w:rsidRPr="0093099E" w14:paraId="56F90339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9A3C55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Knee Region, Lef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97081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ICD10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2DE6B9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0Y6G</w:t>
            </w:r>
          </w:p>
        </w:tc>
      </w:tr>
      <w:tr w:rsidR="009D31E5" w:rsidRPr="0093099E" w14:paraId="577548A2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FD8E81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 xml:space="preserve">Lower Leg, </w:t>
            </w:r>
            <w:proofErr w:type="gramStart"/>
            <w:r w:rsidRPr="0093099E">
              <w:rPr>
                <w:color w:val="000000"/>
              </w:rPr>
              <w:t>Right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0BACF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ICD10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1B9022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0Y6H</w:t>
            </w:r>
          </w:p>
        </w:tc>
      </w:tr>
      <w:tr w:rsidR="009D31E5" w:rsidRPr="0093099E" w14:paraId="6559696F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70585A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Lower Leg, Lef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A44F1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ICD10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33BFFF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0Y6J</w:t>
            </w:r>
          </w:p>
        </w:tc>
      </w:tr>
      <w:tr w:rsidR="009D31E5" w:rsidRPr="0093099E" w14:paraId="7FE0EFDA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2EB253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 xml:space="preserve">Foot, </w:t>
            </w:r>
            <w:proofErr w:type="gramStart"/>
            <w:r w:rsidRPr="0093099E">
              <w:rPr>
                <w:color w:val="000000"/>
              </w:rPr>
              <w:t>Right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BDC50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ICD10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BFD1D0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0Y6M</w:t>
            </w:r>
          </w:p>
        </w:tc>
      </w:tr>
      <w:tr w:rsidR="009D31E5" w:rsidRPr="0093099E" w14:paraId="4F87EB1D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5E6F7C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Foot, Lef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7DA77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ICD10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B4C8CB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0Y6N</w:t>
            </w:r>
          </w:p>
        </w:tc>
      </w:tr>
      <w:tr w:rsidR="009D31E5" w:rsidRPr="0093099E" w14:paraId="71E8DCFB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53896F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Amputation, thigh, through femur, any lev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C2F42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CP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3DB8D8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27590</w:t>
            </w:r>
          </w:p>
        </w:tc>
      </w:tr>
      <w:tr w:rsidR="009D31E5" w:rsidRPr="0093099E" w14:paraId="009B1CDF" w14:textId="77777777" w:rsidTr="004B3772">
        <w:trPr>
          <w:trHeight w:val="64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7270F7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Amputation, thigh, through femur, any level; immediate fitting technique including first ca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46DCC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CP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D5228B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27591</w:t>
            </w:r>
          </w:p>
        </w:tc>
      </w:tr>
      <w:tr w:rsidR="009D31E5" w:rsidRPr="0093099E" w14:paraId="622B566D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AF398D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Amputation, thigh, through femur, any level; open, circular (guillotin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FCC50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CP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8DE231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27592</w:t>
            </w:r>
          </w:p>
        </w:tc>
      </w:tr>
      <w:tr w:rsidR="009D31E5" w:rsidRPr="0093099E" w14:paraId="121530BA" w14:textId="77777777" w:rsidTr="004B3772">
        <w:trPr>
          <w:trHeight w:val="64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9F91A1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Amputation, thigh, through femur, any level; secondary closure or scar revi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294E6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CP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36F300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27594</w:t>
            </w:r>
          </w:p>
        </w:tc>
      </w:tr>
      <w:tr w:rsidR="009D31E5" w:rsidRPr="0093099E" w14:paraId="12A949A8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FB0E6F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Disarticulation at kne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5A160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CP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ECACAE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27598</w:t>
            </w:r>
          </w:p>
        </w:tc>
      </w:tr>
      <w:tr w:rsidR="009D31E5" w:rsidRPr="0093099E" w14:paraId="2BFF4BEC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7B7F96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Amputation, leg, through tibia and fibu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A5C65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CP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17680B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27880</w:t>
            </w:r>
          </w:p>
        </w:tc>
      </w:tr>
      <w:tr w:rsidR="009D31E5" w:rsidRPr="0093099E" w14:paraId="6249101E" w14:textId="77777777" w:rsidTr="004B3772">
        <w:trPr>
          <w:trHeight w:val="64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105766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Amputation, leg, through tibia and fibula; with immediate fitting technique including application of first ca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5ECE0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CP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8D1AC8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27881</w:t>
            </w:r>
          </w:p>
        </w:tc>
      </w:tr>
      <w:tr w:rsidR="009D31E5" w:rsidRPr="0093099E" w14:paraId="76E84473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FC4836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lastRenderedPageBreak/>
              <w:t>Amputation, leg, through tibia and fibula; open, circular (guillotin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AF605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CP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6CCC58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27882</w:t>
            </w:r>
          </w:p>
        </w:tc>
      </w:tr>
      <w:tr w:rsidR="009D31E5" w:rsidRPr="0093099E" w14:paraId="29AFF581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96F2FA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Amputation, leg, through tibia and fibula; re-amput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43CC3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CP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CBB372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27886</w:t>
            </w:r>
          </w:p>
        </w:tc>
      </w:tr>
      <w:tr w:rsidR="009D31E5" w:rsidRPr="0093099E" w14:paraId="33681713" w14:textId="77777777" w:rsidTr="004B3772">
        <w:trPr>
          <w:trHeight w:val="64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6A2E94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Amputation, ankle, through malleoli of tibia and fibula (</w:t>
            </w:r>
            <w:proofErr w:type="spellStart"/>
            <w:r w:rsidRPr="0093099E">
              <w:rPr>
                <w:color w:val="000000"/>
              </w:rPr>
              <w:t>eg</w:t>
            </w:r>
            <w:proofErr w:type="spellEnd"/>
            <w:r w:rsidRPr="0093099E">
              <w:rPr>
                <w:color w:val="000000"/>
              </w:rPr>
              <w:t xml:space="preserve">, Syme, </w:t>
            </w:r>
            <w:proofErr w:type="spellStart"/>
            <w:r w:rsidRPr="0093099E">
              <w:rPr>
                <w:color w:val="000000"/>
              </w:rPr>
              <w:t>Pirogoﬀ</w:t>
            </w:r>
            <w:proofErr w:type="spellEnd"/>
            <w:r w:rsidRPr="0093099E">
              <w:rPr>
                <w:color w:val="000000"/>
              </w:rPr>
              <w:t xml:space="preserve"> type procedures), with plastic closure and resection of nerv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9C001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CP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97B0D9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27888</w:t>
            </w:r>
          </w:p>
        </w:tc>
      </w:tr>
      <w:tr w:rsidR="009D31E5" w:rsidRPr="0093099E" w14:paraId="44AD6F7A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4A0E1E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Ankle disarticul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C6E8D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CP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F9EAB2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27889</w:t>
            </w:r>
          </w:p>
        </w:tc>
      </w:tr>
      <w:tr w:rsidR="009D31E5" w:rsidRPr="0093099E" w14:paraId="46B3A9C5" w14:textId="77777777" w:rsidTr="004B3772">
        <w:trPr>
          <w:trHeight w:val="320"/>
        </w:trPr>
        <w:tc>
          <w:tcPr>
            <w:tcW w:w="6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9A79BB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Amputation, foot; midtarsal (</w:t>
            </w:r>
            <w:proofErr w:type="spellStart"/>
            <w:r w:rsidRPr="0093099E">
              <w:rPr>
                <w:color w:val="000000"/>
              </w:rPr>
              <w:t>eg</w:t>
            </w:r>
            <w:proofErr w:type="spellEnd"/>
            <w:r w:rsidRPr="0093099E">
              <w:rPr>
                <w:color w:val="000000"/>
              </w:rPr>
              <w:t xml:space="preserve">, </w:t>
            </w:r>
            <w:proofErr w:type="spellStart"/>
            <w:r w:rsidRPr="0093099E">
              <w:rPr>
                <w:color w:val="000000"/>
              </w:rPr>
              <w:t>Chopart</w:t>
            </w:r>
            <w:proofErr w:type="spellEnd"/>
            <w:r w:rsidRPr="0093099E">
              <w:rPr>
                <w:color w:val="000000"/>
              </w:rPr>
              <w:t xml:space="preserve"> type procedur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CCFAD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CP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F80A66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28800</w:t>
            </w:r>
          </w:p>
        </w:tc>
      </w:tr>
      <w:tr w:rsidR="009D31E5" w:rsidRPr="0093099E" w14:paraId="3D14EE5A" w14:textId="77777777" w:rsidTr="004B3772">
        <w:trPr>
          <w:trHeight w:val="340"/>
        </w:trPr>
        <w:tc>
          <w:tcPr>
            <w:tcW w:w="6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584C5AD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 xml:space="preserve">Amputation, foot; </w:t>
            </w:r>
            <w:proofErr w:type="spellStart"/>
            <w:r w:rsidRPr="0093099E">
              <w:rPr>
                <w:color w:val="000000"/>
              </w:rPr>
              <w:t>transmetatarsa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A084B9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CP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105EE3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28805</w:t>
            </w:r>
          </w:p>
        </w:tc>
      </w:tr>
    </w:tbl>
    <w:p w14:paraId="6708C766" w14:textId="77777777" w:rsidR="009D31E5" w:rsidRPr="0093099E" w:rsidRDefault="009D31E5" w:rsidP="009D31E5"/>
    <w:p w14:paraId="56D68E56" w14:textId="77777777" w:rsidR="009D31E5" w:rsidRPr="0093099E" w:rsidRDefault="009D31E5" w:rsidP="009D31E5">
      <w:pPr>
        <w:rPr>
          <w:b/>
          <w:bCs/>
          <w:color w:val="000000"/>
        </w:rPr>
      </w:pPr>
      <w:r w:rsidRPr="0093099E">
        <w:rPr>
          <w:b/>
          <w:bCs/>
          <w:color w:val="000000"/>
        </w:rPr>
        <w:t>AND either of the following codes</w:t>
      </w:r>
    </w:p>
    <w:p w14:paraId="001F63DF" w14:textId="77777777" w:rsidR="009D31E5" w:rsidRPr="0093099E" w:rsidRDefault="009D31E5" w:rsidP="009D31E5"/>
    <w:tbl>
      <w:tblPr>
        <w:tblW w:w="8660" w:type="dxa"/>
        <w:tblLook w:val="04A0" w:firstRow="1" w:lastRow="0" w:firstColumn="1" w:lastColumn="0" w:noHBand="0" w:noVBand="1"/>
      </w:tblPr>
      <w:tblGrid>
        <w:gridCol w:w="6804"/>
        <w:gridCol w:w="1040"/>
        <w:gridCol w:w="816"/>
      </w:tblGrid>
      <w:tr w:rsidR="009D31E5" w:rsidRPr="0093099E" w14:paraId="0858EFAC" w14:textId="77777777" w:rsidTr="004B3772">
        <w:trPr>
          <w:trHeight w:val="340"/>
        </w:trPr>
        <w:tc>
          <w:tcPr>
            <w:tcW w:w="6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CE6F1"/>
            <w:vAlign w:val="bottom"/>
            <w:hideMark/>
          </w:tcPr>
          <w:p w14:paraId="4F470155" w14:textId="77777777" w:rsidR="009D31E5" w:rsidRPr="0093099E" w:rsidRDefault="009D31E5" w:rsidP="004B3772">
            <w:pPr>
              <w:rPr>
                <w:b/>
                <w:bCs/>
                <w:color w:val="000000"/>
              </w:rPr>
            </w:pPr>
            <w:r w:rsidRPr="0093099E">
              <w:rPr>
                <w:b/>
                <w:bCs/>
                <w:color w:val="000000"/>
              </w:rPr>
              <w:t>Description</w:t>
            </w:r>
            <w:r>
              <w:rPr>
                <w:b/>
                <w:bCs/>
                <w:color w:val="000000"/>
              </w:rPr>
              <w:t xml:space="preserve"> of nerve procedur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720AF0DF" w14:textId="77777777" w:rsidR="009D31E5" w:rsidRPr="0093099E" w:rsidRDefault="009D31E5" w:rsidP="004B3772">
            <w:pPr>
              <w:rPr>
                <w:b/>
                <w:bCs/>
                <w:color w:val="000000"/>
              </w:rPr>
            </w:pPr>
            <w:r w:rsidRPr="0093099E">
              <w:rPr>
                <w:b/>
                <w:bCs/>
                <w:color w:val="000000"/>
              </w:rPr>
              <w:t>Code type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28C77ED1" w14:textId="77777777" w:rsidR="009D31E5" w:rsidRPr="0093099E" w:rsidRDefault="009D31E5" w:rsidP="004B3772">
            <w:pPr>
              <w:rPr>
                <w:b/>
                <w:bCs/>
                <w:color w:val="000000"/>
              </w:rPr>
            </w:pPr>
            <w:r w:rsidRPr="0093099E">
              <w:rPr>
                <w:b/>
                <w:bCs/>
                <w:color w:val="000000"/>
              </w:rPr>
              <w:t>Code</w:t>
            </w:r>
          </w:p>
        </w:tc>
      </w:tr>
      <w:tr w:rsidR="009D31E5" w:rsidRPr="0093099E" w14:paraId="7B1FFD61" w14:textId="77777777" w:rsidTr="004B3772">
        <w:trPr>
          <w:trHeight w:val="320"/>
        </w:trPr>
        <w:tc>
          <w:tcPr>
            <w:tcW w:w="6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EF417F" w14:textId="77777777" w:rsidR="009D31E5" w:rsidRPr="0093099E" w:rsidRDefault="009D31E5" w:rsidP="004B3772">
            <w:pPr>
              <w:rPr>
                <w:color w:val="000000"/>
              </w:rPr>
            </w:pPr>
            <w:proofErr w:type="spellStart"/>
            <w:r w:rsidRPr="0093099E">
              <w:rPr>
                <w:color w:val="000000"/>
              </w:rPr>
              <w:t>Neuroplasty</w:t>
            </w:r>
            <w:proofErr w:type="spellEnd"/>
            <w:r w:rsidRPr="0093099E">
              <w:rPr>
                <w:color w:val="000000"/>
              </w:rPr>
              <w:t>; nerve of hand or foo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07ED4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CP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FE4EC1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64704</w:t>
            </w:r>
          </w:p>
        </w:tc>
      </w:tr>
      <w:tr w:rsidR="009D31E5" w:rsidRPr="0093099E" w14:paraId="58F30E59" w14:textId="77777777" w:rsidTr="004B3772">
        <w:trPr>
          <w:trHeight w:val="320"/>
        </w:trPr>
        <w:tc>
          <w:tcPr>
            <w:tcW w:w="6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486615" w14:textId="77777777" w:rsidR="009D31E5" w:rsidRPr="0093099E" w:rsidRDefault="009D31E5" w:rsidP="004B3772">
            <w:pPr>
              <w:rPr>
                <w:color w:val="000000"/>
              </w:rPr>
            </w:pPr>
            <w:proofErr w:type="spellStart"/>
            <w:r w:rsidRPr="0093099E">
              <w:rPr>
                <w:color w:val="000000"/>
              </w:rPr>
              <w:t>Neuroplasty</w:t>
            </w:r>
            <w:proofErr w:type="spellEnd"/>
            <w:r w:rsidRPr="0093099E">
              <w:rPr>
                <w:color w:val="000000"/>
              </w:rPr>
              <w:t>, major peripheral nerve, arm or leg; other than specifi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0E010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CP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2094A4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64708</w:t>
            </w:r>
          </w:p>
        </w:tc>
      </w:tr>
      <w:tr w:rsidR="009D31E5" w:rsidRPr="0093099E" w14:paraId="649ADB3B" w14:textId="77777777" w:rsidTr="004B3772">
        <w:trPr>
          <w:trHeight w:val="320"/>
        </w:trPr>
        <w:tc>
          <w:tcPr>
            <w:tcW w:w="6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7A6410" w14:textId="77777777" w:rsidR="009D31E5" w:rsidRPr="0093099E" w:rsidRDefault="009D31E5" w:rsidP="004B3772">
            <w:pPr>
              <w:rPr>
                <w:color w:val="000000"/>
              </w:rPr>
            </w:pPr>
            <w:proofErr w:type="spellStart"/>
            <w:r w:rsidRPr="0093099E">
              <w:rPr>
                <w:color w:val="000000"/>
              </w:rPr>
              <w:t>Neuroplasty</w:t>
            </w:r>
            <w:proofErr w:type="spellEnd"/>
            <w:r w:rsidRPr="0093099E">
              <w:rPr>
                <w:color w:val="000000"/>
              </w:rPr>
              <w:t>, major peripheral nerve, arm or leg; sciatic nerv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DC40F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CP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372BDF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64712</w:t>
            </w:r>
          </w:p>
        </w:tc>
      </w:tr>
      <w:tr w:rsidR="009D31E5" w:rsidRPr="0093099E" w14:paraId="72744A3D" w14:textId="77777777" w:rsidTr="004B3772">
        <w:trPr>
          <w:trHeight w:val="320"/>
        </w:trPr>
        <w:tc>
          <w:tcPr>
            <w:tcW w:w="6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D962BE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Internal neurolysis, requiring use of operating microsco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DD39C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CP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9BF78A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64727</w:t>
            </w:r>
          </w:p>
        </w:tc>
      </w:tr>
      <w:tr w:rsidR="009D31E5" w:rsidRPr="0093099E" w14:paraId="7D0C0F89" w14:textId="77777777" w:rsidTr="004B3772">
        <w:trPr>
          <w:trHeight w:val="320"/>
        </w:trPr>
        <w:tc>
          <w:tcPr>
            <w:tcW w:w="6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50EF95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Grafting of autologous soft tissue, other, harvested by direct exci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416D9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CP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ED5615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15769</w:t>
            </w:r>
          </w:p>
        </w:tc>
      </w:tr>
      <w:tr w:rsidR="009D31E5" w:rsidRPr="0093099E" w14:paraId="5E307A5D" w14:textId="77777777" w:rsidTr="004B3772">
        <w:trPr>
          <w:trHeight w:val="320"/>
        </w:trPr>
        <w:tc>
          <w:tcPr>
            <w:tcW w:w="6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BCE58B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Implantation of nerve end into bone or musc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ED931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CP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9F0285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64787</w:t>
            </w:r>
          </w:p>
        </w:tc>
      </w:tr>
      <w:tr w:rsidR="009D31E5" w:rsidRPr="0093099E" w14:paraId="71F52AFA" w14:textId="77777777" w:rsidTr="004B3772">
        <w:trPr>
          <w:trHeight w:val="320"/>
        </w:trPr>
        <w:tc>
          <w:tcPr>
            <w:tcW w:w="6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D317A8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Excision of neuroma; major peripheral nerve, except sciati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F41A7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CP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C6714B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64784</w:t>
            </w:r>
          </w:p>
        </w:tc>
      </w:tr>
      <w:tr w:rsidR="009D31E5" w:rsidRPr="0093099E" w14:paraId="4A89049B" w14:textId="77777777" w:rsidTr="004B3772">
        <w:trPr>
          <w:trHeight w:val="320"/>
        </w:trPr>
        <w:tc>
          <w:tcPr>
            <w:tcW w:w="6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7EA5C4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Excision of neuroma; hand or foot, except digital nerv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A2E17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CP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B6F2B0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64782</w:t>
            </w:r>
          </w:p>
        </w:tc>
      </w:tr>
      <w:tr w:rsidR="009D31E5" w:rsidRPr="0093099E" w14:paraId="66B19BA9" w14:textId="77777777" w:rsidTr="004B3772">
        <w:trPr>
          <w:trHeight w:val="320"/>
        </w:trPr>
        <w:tc>
          <w:tcPr>
            <w:tcW w:w="6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8290C5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Excision of neuroma; cutaneous nerve, surgically identifiab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87C9A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CP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D11222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64774</w:t>
            </w:r>
          </w:p>
        </w:tc>
      </w:tr>
      <w:tr w:rsidR="009D31E5" w:rsidRPr="0093099E" w14:paraId="76B3C0AD" w14:textId="77777777" w:rsidTr="004B3772">
        <w:trPr>
          <w:trHeight w:val="320"/>
        </w:trPr>
        <w:tc>
          <w:tcPr>
            <w:tcW w:w="6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AD7F28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Decompression; unspecified nerve(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3F66E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CP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4185B9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64722</w:t>
            </w:r>
          </w:p>
        </w:tc>
      </w:tr>
      <w:tr w:rsidR="009D31E5" w:rsidRPr="0093099E" w14:paraId="58E53A54" w14:textId="77777777" w:rsidTr="004B3772">
        <w:trPr>
          <w:trHeight w:val="320"/>
        </w:trPr>
        <w:tc>
          <w:tcPr>
            <w:tcW w:w="6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F3AF12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Transection or avulsion of other spinal nerve, extradur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039E7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CP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0A3021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64772</w:t>
            </w:r>
          </w:p>
        </w:tc>
      </w:tr>
      <w:tr w:rsidR="009D31E5" w:rsidRPr="0093099E" w14:paraId="2E7E7F45" w14:textId="77777777" w:rsidTr="004B3772">
        <w:trPr>
          <w:trHeight w:val="340"/>
        </w:trPr>
        <w:tc>
          <w:tcPr>
            <w:tcW w:w="68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CFB8846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Unlisted procedure, nervous syste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A7C484" w14:textId="77777777" w:rsidR="009D31E5" w:rsidRPr="0093099E" w:rsidRDefault="009D31E5" w:rsidP="004B3772">
            <w:pPr>
              <w:rPr>
                <w:color w:val="000000"/>
              </w:rPr>
            </w:pPr>
            <w:r w:rsidRPr="0093099E">
              <w:rPr>
                <w:color w:val="000000"/>
              </w:rPr>
              <w:t>CPT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2AC2C3" w14:textId="77777777" w:rsidR="009D31E5" w:rsidRPr="0093099E" w:rsidRDefault="009D31E5" w:rsidP="004B3772">
            <w:pPr>
              <w:jc w:val="right"/>
              <w:rPr>
                <w:color w:val="000000"/>
              </w:rPr>
            </w:pPr>
            <w:r w:rsidRPr="0093099E">
              <w:rPr>
                <w:color w:val="000000"/>
              </w:rPr>
              <w:t>64999</w:t>
            </w:r>
          </w:p>
        </w:tc>
      </w:tr>
    </w:tbl>
    <w:p w14:paraId="45E53808" w14:textId="77777777" w:rsidR="009D31E5" w:rsidRPr="0093099E" w:rsidRDefault="009D31E5" w:rsidP="009D31E5">
      <w:pPr>
        <w:pStyle w:val="BodyText"/>
        <w:spacing w:before="68" w:line="244" w:lineRule="auto"/>
        <w:ind w:left="200" w:right="316"/>
        <w:rPr>
          <w:rFonts w:ascii="Times New Roman" w:hAnsi="Times New Roman" w:cs="Times New Roman"/>
          <w:sz w:val="24"/>
          <w:szCs w:val="24"/>
        </w:rPr>
      </w:pPr>
      <w:r w:rsidRPr="0093099E">
        <w:rPr>
          <w:rFonts w:ascii="Times New Roman" w:hAnsi="Times New Roman" w:cs="Times New Roman"/>
          <w:sz w:val="24"/>
          <w:szCs w:val="24"/>
        </w:rPr>
        <w:t>CPT= Current Procedural Terminology, ICD=International Classification of Diseases, ICD9P= ICD 9th revision procedure code,</w:t>
      </w:r>
      <w:r w:rsidRPr="0093099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93099E">
        <w:rPr>
          <w:rFonts w:ascii="Times New Roman" w:hAnsi="Times New Roman" w:cs="Times New Roman"/>
          <w:sz w:val="24"/>
          <w:szCs w:val="24"/>
        </w:rPr>
        <w:t>ICD9D=</w:t>
      </w:r>
      <w:r w:rsidRPr="0093099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3099E">
        <w:rPr>
          <w:rFonts w:ascii="Times New Roman" w:hAnsi="Times New Roman" w:cs="Times New Roman"/>
          <w:sz w:val="24"/>
          <w:szCs w:val="24"/>
        </w:rPr>
        <w:t>ICD</w:t>
      </w:r>
      <w:r w:rsidRPr="0093099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3099E">
        <w:rPr>
          <w:rFonts w:ascii="Times New Roman" w:hAnsi="Times New Roman" w:cs="Times New Roman"/>
          <w:sz w:val="24"/>
          <w:szCs w:val="24"/>
        </w:rPr>
        <w:t>9th</w:t>
      </w:r>
      <w:r w:rsidRPr="0093099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3099E">
        <w:rPr>
          <w:rFonts w:ascii="Times New Roman" w:hAnsi="Times New Roman" w:cs="Times New Roman"/>
          <w:sz w:val="24"/>
          <w:szCs w:val="24"/>
        </w:rPr>
        <w:t>revision</w:t>
      </w:r>
      <w:r w:rsidRPr="0093099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3099E">
        <w:rPr>
          <w:rFonts w:ascii="Times New Roman" w:hAnsi="Times New Roman" w:cs="Times New Roman"/>
          <w:sz w:val="24"/>
          <w:szCs w:val="24"/>
        </w:rPr>
        <w:t>diagnosis</w:t>
      </w:r>
      <w:r w:rsidRPr="0093099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3099E">
        <w:rPr>
          <w:rFonts w:ascii="Times New Roman" w:hAnsi="Times New Roman" w:cs="Times New Roman"/>
          <w:sz w:val="24"/>
          <w:szCs w:val="24"/>
        </w:rPr>
        <w:t>code,</w:t>
      </w:r>
      <w:r w:rsidRPr="0093099E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93099E">
        <w:rPr>
          <w:rFonts w:ascii="Times New Roman" w:hAnsi="Times New Roman" w:cs="Times New Roman"/>
          <w:sz w:val="24"/>
          <w:szCs w:val="24"/>
        </w:rPr>
        <w:t>ICD10P=</w:t>
      </w:r>
      <w:r w:rsidRPr="0093099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3099E">
        <w:rPr>
          <w:rFonts w:ascii="Times New Roman" w:hAnsi="Times New Roman" w:cs="Times New Roman"/>
          <w:sz w:val="24"/>
          <w:szCs w:val="24"/>
        </w:rPr>
        <w:t>ICD</w:t>
      </w:r>
      <w:r w:rsidRPr="0093099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3099E">
        <w:rPr>
          <w:rFonts w:ascii="Times New Roman" w:hAnsi="Times New Roman" w:cs="Times New Roman"/>
          <w:sz w:val="24"/>
          <w:szCs w:val="24"/>
        </w:rPr>
        <w:t>10th</w:t>
      </w:r>
      <w:r w:rsidRPr="0093099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3099E">
        <w:rPr>
          <w:rFonts w:ascii="Times New Roman" w:hAnsi="Times New Roman" w:cs="Times New Roman"/>
          <w:sz w:val="24"/>
          <w:szCs w:val="24"/>
        </w:rPr>
        <w:t>revision</w:t>
      </w:r>
      <w:r w:rsidRPr="0093099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3099E">
        <w:rPr>
          <w:rFonts w:ascii="Times New Roman" w:hAnsi="Times New Roman" w:cs="Times New Roman"/>
          <w:sz w:val="24"/>
          <w:szCs w:val="24"/>
        </w:rPr>
        <w:t>procedure</w:t>
      </w:r>
      <w:r w:rsidRPr="0093099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3099E">
        <w:rPr>
          <w:rFonts w:ascii="Times New Roman" w:hAnsi="Times New Roman" w:cs="Times New Roman"/>
          <w:sz w:val="24"/>
          <w:szCs w:val="24"/>
        </w:rPr>
        <w:t>code,</w:t>
      </w:r>
      <w:r w:rsidRPr="0093099E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93099E">
        <w:rPr>
          <w:rFonts w:ascii="Times New Roman" w:hAnsi="Times New Roman" w:cs="Times New Roman"/>
          <w:sz w:val="24"/>
          <w:szCs w:val="24"/>
        </w:rPr>
        <w:t>ICD10D=</w:t>
      </w:r>
      <w:r w:rsidRPr="0093099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3099E">
        <w:rPr>
          <w:rFonts w:ascii="Times New Roman" w:hAnsi="Times New Roman" w:cs="Times New Roman"/>
          <w:sz w:val="24"/>
          <w:szCs w:val="24"/>
        </w:rPr>
        <w:t>ICD</w:t>
      </w:r>
      <w:r w:rsidRPr="0093099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3099E">
        <w:rPr>
          <w:rFonts w:ascii="Times New Roman" w:hAnsi="Times New Roman" w:cs="Times New Roman"/>
          <w:sz w:val="24"/>
          <w:szCs w:val="24"/>
        </w:rPr>
        <w:t>10th</w:t>
      </w:r>
      <w:r w:rsidRPr="0093099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3099E">
        <w:rPr>
          <w:rFonts w:ascii="Times New Roman" w:hAnsi="Times New Roman" w:cs="Times New Roman"/>
          <w:sz w:val="24"/>
          <w:szCs w:val="24"/>
        </w:rPr>
        <w:t>revision</w:t>
      </w:r>
      <w:r w:rsidRPr="0093099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3099E">
        <w:rPr>
          <w:rFonts w:ascii="Times New Roman" w:hAnsi="Times New Roman" w:cs="Times New Roman"/>
          <w:sz w:val="24"/>
          <w:szCs w:val="24"/>
        </w:rPr>
        <w:t>diagnosis</w:t>
      </w:r>
      <w:r w:rsidRPr="0093099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3099E">
        <w:rPr>
          <w:rFonts w:ascii="Times New Roman" w:hAnsi="Times New Roman" w:cs="Times New Roman"/>
          <w:sz w:val="24"/>
          <w:szCs w:val="24"/>
        </w:rPr>
        <w:t>code</w:t>
      </w:r>
    </w:p>
    <w:p w14:paraId="74D79116" w14:textId="30413566" w:rsidR="006B062A" w:rsidRPr="009D31E5" w:rsidRDefault="006B062A" w:rsidP="009D31E5">
      <w:pPr>
        <w:rPr>
          <w:b/>
          <w:bCs/>
        </w:rPr>
      </w:pPr>
    </w:p>
    <w:sectPr w:rsidR="006B062A" w:rsidRPr="009D3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4C721C"/>
    <w:multiLevelType w:val="hybridMultilevel"/>
    <w:tmpl w:val="DB6072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0157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CB5"/>
    <w:rsid w:val="00306CB5"/>
    <w:rsid w:val="004049E1"/>
    <w:rsid w:val="006B062A"/>
    <w:rsid w:val="0082577F"/>
    <w:rsid w:val="008F7A83"/>
    <w:rsid w:val="00970752"/>
    <w:rsid w:val="009D31E5"/>
    <w:rsid w:val="00B520D4"/>
    <w:rsid w:val="00D46C59"/>
    <w:rsid w:val="00DF011E"/>
    <w:rsid w:val="00E13D29"/>
    <w:rsid w:val="00F3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E8DA6"/>
  <w15:chartTrackingRefBased/>
  <w15:docId w15:val="{5477007E-EB72-144E-9134-55F6B937C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CB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6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C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C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C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C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C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C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C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C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C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C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C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C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C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C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6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6C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C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C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CB5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F31535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kern w:val="0"/>
      <w:lang w:eastAsia="zh-TW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9D31E5"/>
    <w:pPr>
      <w:widowControl w:val="0"/>
      <w:autoSpaceDE w:val="0"/>
      <w:autoSpaceDN w:val="0"/>
      <w:spacing w:before="5"/>
    </w:pPr>
    <w:rPr>
      <w:rFonts w:ascii="Calibri" w:eastAsia="Calibri" w:hAnsi="Calibri" w:cs="Calibri"/>
      <w:sz w:val="16"/>
      <w:szCs w:val="16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D31E5"/>
    <w:rPr>
      <w:rFonts w:ascii="Calibri" w:eastAsia="Calibri" w:hAnsi="Calibri" w:cs="Calibri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4</Words>
  <Characters>2707</Characters>
  <Application>Microsoft Office Word</Application>
  <DocSecurity>0</DocSecurity>
  <Lines>22</Lines>
  <Paragraphs>6</Paragraphs>
  <ScaleCrop>false</ScaleCrop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s Raasveld</dc:creator>
  <cp:keywords/>
  <dc:description/>
  <cp:lastModifiedBy>Floris Raasveld</cp:lastModifiedBy>
  <cp:revision>2</cp:revision>
  <dcterms:created xsi:type="dcterms:W3CDTF">2024-12-16T03:18:00Z</dcterms:created>
  <dcterms:modified xsi:type="dcterms:W3CDTF">2024-12-16T03:18:00Z</dcterms:modified>
</cp:coreProperties>
</file>